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AAB13" w14:textId="565E7F0B" w:rsidR="00DD1F5E" w:rsidRPr="00D27FEF" w:rsidRDefault="00D27FEF">
      <w:pPr>
        <w:rPr>
          <w:rFonts w:ascii="Times New Roman" w:hAnsi="Times New Roman" w:cs="Times New Roman" w:hint="eastAsia"/>
          <w:b/>
          <w:bCs/>
        </w:rPr>
      </w:pPr>
      <w:r w:rsidRPr="00D27FEF">
        <w:rPr>
          <w:rFonts w:ascii="Times New Roman" w:hAnsi="Times New Roman" w:cs="Times New Roman"/>
          <w:b/>
          <w:bCs/>
        </w:rPr>
        <w:t>Supplementary Table 1: All analysis software used in this study and related information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8858" w:type="dxa"/>
        <w:tblLook w:val="04A0" w:firstRow="1" w:lastRow="0" w:firstColumn="1" w:lastColumn="0" w:noHBand="0" w:noVBand="1"/>
      </w:tblPr>
      <w:tblGrid>
        <w:gridCol w:w="3994"/>
        <w:gridCol w:w="2244"/>
        <w:gridCol w:w="2620"/>
      </w:tblGrid>
      <w:tr w:rsidR="00DD1F5E" w:rsidRPr="00DD1F5E" w14:paraId="123C4899" w14:textId="77777777" w:rsidTr="001C707F">
        <w:trPr>
          <w:trHeight w:val="278"/>
        </w:trPr>
        <w:tc>
          <w:tcPr>
            <w:tcW w:w="3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9004B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alysis items</w:t>
            </w:r>
          </w:p>
        </w:tc>
        <w:tc>
          <w:tcPr>
            <w:tcW w:w="2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D3429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ftware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6C690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ersions</w:t>
            </w:r>
          </w:p>
        </w:tc>
      </w:tr>
      <w:tr w:rsidR="00DD1F5E" w:rsidRPr="00DD1F5E" w14:paraId="4B13A83B" w14:textId="77777777" w:rsidTr="001C707F">
        <w:trPr>
          <w:trHeight w:val="278"/>
        </w:trPr>
        <w:tc>
          <w:tcPr>
            <w:tcW w:w="3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D798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 functional pathway</w:t>
            </w:r>
          </w:p>
        </w:tc>
        <w:tc>
          <w:tcPr>
            <w:tcW w:w="2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BD08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BB71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ease 2017-05-01</w:t>
            </w:r>
          </w:p>
        </w:tc>
      </w:tr>
      <w:tr w:rsidR="00DD1F5E" w:rsidRPr="00DD1F5E" w14:paraId="3F9A57CB" w14:textId="77777777" w:rsidTr="00DD1F5E">
        <w:trPr>
          <w:trHeight w:val="278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B287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Path</w:t>
            </w:r>
            <w:proofErr w:type="spell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etabolic pathway analysi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CFBD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Path3.0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78AD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sion3.0</w:t>
            </w:r>
          </w:p>
        </w:tc>
      </w:tr>
      <w:tr w:rsidR="00DD1F5E" w:rsidRPr="00DD1F5E" w14:paraId="75A7066F" w14:textId="77777777" w:rsidTr="00DD1F5E">
        <w:trPr>
          <w:trHeight w:val="278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E382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p</w:t>
            </w:r>
            <w:proofErr w:type="spell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C71F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pls</w:t>
            </w:r>
            <w:proofErr w:type="spell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R</w:t>
            </w:r>
            <w:proofErr w:type="gramStart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;</w:t>
            </w:r>
            <w:proofErr w:type="spellStart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ipy</w:t>
            </w:r>
            <w:proofErr w:type="spellEnd"/>
            <w:proofErr w:type="gram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Python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C262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sion1.6.</w:t>
            </w:r>
            <w:proofErr w:type="gramStart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;Version</w:t>
            </w:r>
            <w:proofErr w:type="gram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.0</w:t>
            </w:r>
          </w:p>
        </w:tc>
      </w:tr>
      <w:tr w:rsidR="00DD1F5E" w:rsidRPr="00DD1F5E" w14:paraId="045F0F7F" w14:textId="77777777" w:rsidTr="00DD1F5E">
        <w:trPr>
          <w:trHeight w:val="278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D28D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fferential metabolite analysis - multivariate statistic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3960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pls</w:t>
            </w:r>
            <w:proofErr w:type="spell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 packages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DCA9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sion1.6.2</w:t>
            </w:r>
          </w:p>
        </w:tc>
      </w:tr>
      <w:tr w:rsidR="00DD1F5E" w:rsidRPr="00DD1F5E" w14:paraId="7CF1AEDC" w14:textId="77777777" w:rsidTr="00DD1F5E">
        <w:trPr>
          <w:trHeight w:val="278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3548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 compound classificat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E332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 Compoun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DF6A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ease 2017-05-01</w:t>
            </w:r>
          </w:p>
        </w:tc>
      </w:tr>
      <w:tr w:rsidR="00DD1F5E" w:rsidRPr="00DD1F5E" w14:paraId="7FA213F5" w14:textId="77777777" w:rsidTr="00DD1F5E">
        <w:trPr>
          <w:trHeight w:val="278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2774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tmap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7EF5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ipy</w:t>
            </w:r>
            <w:proofErr w:type="spell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thon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5379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sion1.0.0</w:t>
            </w:r>
          </w:p>
        </w:tc>
      </w:tr>
      <w:tr w:rsidR="00DD1F5E" w:rsidRPr="00DD1F5E" w14:paraId="4ECC382F" w14:textId="77777777" w:rsidTr="00DD1F5E">
        <w:trPr>
          <w:trHeight w:val="278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9764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uster analysi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94B1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ipy</w:t>
            </w:r>
            <w:proofErr w:type="spell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thon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4170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sion1.0.0</w:t>
            </w:r>
          </w:p>
        </w:tc>
      </w:tr>
      <w:tr w:rsidR="00DD1F5E" w:rsidRPr="00DD1F5E" w14:paraId="75710AC0" w14:textId="77777777" w:rsidTr="00DD1F5E">
        <w:trPr>
          <w:trHeight w:val="278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3C64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nn diagram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8F96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nnDiagram</w:t>
            </w:r>
            <w:proofErr w:type="spell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R packages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3D5D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sion1.6.20</w:t>
            </w:r>
          </w:p>
        </w:tc>
      </w:tr>
      <w:tr w:rsidR="00DD1F5E" w:rsidRPr="00DD1F5E" w14:paraId="6D77A823" w14:textId="77777777" w:rsidTr="00DD1F5E">
        <w:trPr>
          <w:trHeight w:val="278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4C28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A analysi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5D4B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pls</w:t>
            </w:r>
            <w:proofErr w:type="spell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 packages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DA03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sion1.6.2</w:t>
            </w:r>
          </w:p>
        </w:tc>
      </w:tr>
      <w:tr w:rsidR="00DD1F5E" w:rsidRPr="00DD1F5E" w14:paraId="66D6200B" w14:textId="77777777" w:rsidTr="00DD1F5E">
        <w:trPr>
          <w:trHeight w:val="278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3B15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evance analysi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4B8D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ipy</w:t>
            </w:r>
            <w:proofErr w:type="spell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thon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3F89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sion1.0.0</w:t>
            </w:r>
          </w:p>
        </w:tc>
      </w:tr>
      <w:tr w:rsidR="00DD1F5E" w:rsidRPr="00DD1F5E" w14:paraId="29C289FD" w14:textId="77777777" w:rsidTr="001C707F">
        <w:trPr>
          <w:trHeight w:val="278"/>
        </w:trPr>
        <w:tc>
          <w:tcPr>
            <w:tcW w:w="3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82575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 pathway enrichmen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1BCB7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ipy</w:t>
            </w:r>
            <w:proofErr w:type="spell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thon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18FB2" w14:textId="77777777" w:rsidR="00DD1F5E" w:rsidRPr="00DD1F5E" w:rsidRDefault="00DD1F5E" w:rsidP="00DD1F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1F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sion1.0.0</w:t>
            </w:r>
          </w:p>
        </w:tc>
      </w:tr>
    </w:tbl>
    <w:p w14:paraId="1CCD0F3C" w14:textId="77777777" w:rsidR="00DD1F5E" w:rsidRDefault="00DD1F5E">
      <w:pPr>
        <w:rPr>
          <w:rFonts w:hint="eastAsia"/>
        </w:rPr>
      </w:pPr>
    </w:p>
    <w:sectPr w:rsidR="00DD1F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1NjE0NbI0MDexMLRU0lEKTi0uzszPAykwrAUAbU3sMiwAAAA="/>
  </w:docVars>
  <w:rsids>
    <w:rsidRoot w:val="00DD1F5E"/>
    <w:rsid w:val="001C707F"/>
    <w:rsid w:val="00D27FEF"/>
    <w:rsid w:val="00DD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4AFD9"/>
  <w15:chartTrackingRefBased/>
  <w15:docId w15:val="{07652E15-709E-42C3-A263-F2DDB4F7D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1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56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琳霄</dc:creator>
  <cp:keywords/>
  <dc:description/>
  <cp:lastModifiedBy>肖 琳霄</cp:lastModifiedBy>
  <cp:revision>1</cp:revision>
  <dcterms:created xsi:type="dcterms:W3CDTF">2022-10-06T12:49:00Z</dcterms:created>
  <dcterms:modified xsi:type="dcterms:W3CDTF">2022-10-06T13:26:00Z</dcterms:modified>
</cp:coreProperties>
</file>